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2808" w:rsidRDefault="00332876">
      <w:pPr>
        <w:rPr>
          <w:noProof/>
          <w:lang w:eastAsia="en-CA"/>
        </w:rPr>
      </w:pPr>
      <w:bookmarkStart w:id="0" w:name="_GoBack"/>
      <w:bookmarkEnd w:id="0"/>
      <w:proofErr w:type="gramStart"/>
      <w:r>
        <w:t>Appendix</w:t>
      </w:r>
      <w:r w:rsidR="00BF59AF">
        <w:t xml:space="preserve"> </w:t>
      </w:r>
      <w:r w:rsidR="00B90EDF">
        <w:t>S</w:t>
      </w:r>
      <w:r w:rsidR="0054566C">
        <w:t>3</w:t>
      </w:r>
      <w:r>
        <w:t>.</w:t>
      </w:r>
      <w:proofErr w:type="gramEnd"/>
      <w:r>
        <w:t xml:space="preserve"> </w:t>
      </w:r>
      <w:r w:rsidR="00C81E22">
        <w:t>E</w:t>
      </w:r>
      <w:r w:rsidR="00B71043">
        <w:rPr>
          <w:noProof/>
          <w:lang w:eastAsia="en-CA"/>
        </w:rPr>
        <w:t>ffects of landscape structure on the within-population variabi</w:t>
      </w:r>
      <w:r w:rsidR="00EA2E5A">
        <w:rPr>
          <w:noProof/>
          <w:lang w:eastAsia="en-CA"/>
        </w:rPr>
        <w:t>lity in the population boundary-</w:t>
      </w:r>
      <w:r w:rsidR="00B71043">
        <w:rPr>
          <w:noProof/>
          <w:lang w:eastAsia="en-CA"/>
        </w:rPr>
        <w:t>crossing trait.</w:t>
      </w:r>
    </w:p>
    <w:p w:rsidR="00C81E22" w:rsidRDefault="00C81E22" w:rsidP="00C81E22">
      <w:r>
        <w:t xml:space="preserve">Table </w:t>
      </w:r>
      <w:r w:rsidR="007F189C">
        <w:t>S</w:t>
      </w:r>
      <w:r w:rsidR="00C00753">
        <w:t>3</w:t>
      </w:r>
      <w:r>
        <w:t xml:space="preserve">. Percent sum of squares (%SS), for a multiple linear regression model of the relationship between the </w:t>
      </w:r>
      <w:proofErr w:type="spellStart"/>
      <w:r w:rsidR="00A9227F">
        <w:t>ln</w:t>
      </w:r>
      <w:proofErr w:type="spellEnd"/>
      <w:r w:rsidR="00A9227F">
        <w:t xml:space="preserve">-transformed </w:t>
      </w:r>
      <w:r w:rsidR="002B659B">
        <w:t>variance</w:t>
      </w:r>
      <w:r w:rsidR="00130119">
        <w:t xml:space="preserve"> in the population probability of boundary crossing</w:t>
      </w:r>
      <w:r>
        <w:t xml:space="preserve"> after 1000 generations and the four landscape attributes, for 1000 simulation runs. We included quadratic terms for each predictor, to account for non-linear relationships. %SS combines the variance explained by both the linear and quadratic term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4"/>
        <w:gridCol w:w="1967"/>
      </w:tblGrid>
      <w:tr w:rsidR="00C81E22" w:rsidRPr="005B3398" w:rsidTr="00CB1409">
        <w:tc>
          <w:tcPr>
            <w:tcW w:w="3244" w:type="dxa"/>
            <w:tcBorders>
              <w:bottom w:val="single" w:sz="4" w:space="0" w:color="auto"/>
            </w:tcBorders>
          </w:tcPr>
          <w:p w:rsidR="00C81E22" w:rsidRPr="005B3398" w:rsidRDefault="00C81E22" w:rsidP="00CB1409">
            <w:pPr>
              <w:spacing w:line="480" w:lineRule="auto"/>
              <w:jc w:val="both"/>
            </w:pPr>
            <w:r>
              <w:t>Attribute</w:t>
            </w:r>
          </w:p>
        </w:tc>
        <w:tc>
          <w:tcPr>
            <w:tcW w:w="1967" w:type="dxa"/>
            <w:tcBorders>
              <w:bottom w:val="single" w:sz="4" w:space="0" w:color="auto"/>
            </w:tcBorders>
          </w:tcPr>
          <w:p w:rsidR="00C81E22" w:rsidRPr="005B3398" w:rsidRDefault="00C81E22" w:rsidP="00CB1409">
            <w:pPr>
              <w:spacing w:line="480" w:lineRule="auto"/>
              <w:jc w:val="both"/>
            </w:pPr>
            <w:r>
              <w:t>%SS</w:t>
            </w:r>
          </w:p>
        </w:tc>
      </w:tr>
      <w:tr w:rsidR="002B659B" w:rsidRPr="005B3398" w:rsidTr="00CB1409">
        <w:tc>
          <w:tcPr>
            <w:tcW w:w="3244" w:type="dxa"/>
            <w:tcBorders>
              <w:top w:val="single" w:sz="4" w:space="0" w:color="auto"/>
              <w:bottom w:val="nil"/>
            </w:tcBorders>
          </w:tcPr>
          <w:p w:rsidR="002B659B" w:rsidRPr="005B3398" w:rsidRDefault="002B659B" w:rsidP="00CB1409">
            <w:pPr>
              <w:spacing w:line="480" w:lineRule="auto"/>
              <w:jc w:val="both"/>
            </w:pPr>
            <w:r w:rsidRPr="005B3398">
              <w:t>Habitat amount</w:t>
            </w:r>
          </w:p>
        </w:tc>
        <w:tc>
          <w:tcPr>
            <w:tcW w:w="1967" w:type="dxa"/>
            <w:tcBorders>
              <w:top w:val="single" w:sz="4" w:space="0" w:color="auto"/>
              <w:bottom w:val="nil"/>
            </w:tcBorders>
          </w:tcPr>
          <w:p w:rsidR="002B659B" w:rsidRPr="0065410C" w:rsidRDefault="002B659B" w:rsidP="00214A41">
            <w:r w:rsidRPr="0065410C">
              <w:t>3.85</w:t>
            </w:r>
          </w:p>
        </w:tc>
      </w:tr>
      <w:tr w:rsidR="002B659B" w:rsidRPr="005B3398" w:rsidTr="00CB1409">
        <w:tc>
          <w:tcPr>
            <w:tcW w:w="3244" w:type="dxa"/>
            <w:tcBorders>
              <w:top w:val="nil"/>
            </w:tcBorders>
          </w:tcPr>
          <w:p w:rsidR="002B659B" w:rsidRPr="005B3398" w:rsidRDefault="002B659B" w:rsidP="00CB1409">
            <w:pPr>
              <w:spacing w:line="480" w:lineRule="auto"/>
              <w:jc w:val="both"/>
            </w:pPr>
            <w:r w:rsidRPr="005B3398">
              <w:t>Habitat fragmentation</w:t>
            </w:r>
          </w:p>
        </w:tc>
        <w:tc>
          <w:tcPr>
            <w:tcW w:w="1967" w:type="dxa"/>
            <w:tcBorders>
              <w:top w:val="nil"/>
            </w:tcBorders>
          </w:tcPr>
          <w:p w:rsidR="002B659B" w:rsidRPr="0065410C" w:rsidRDefault="002B659B" w:rsidP="00214A41">
            <w:r w:rsidRPr="0065410C">
              <w:t>0.15</w:t>
            </w:r>
          </w:p>
        </w:tc>
      </w:tr>
      <w:tr w:rsidR="002B659B" w:rsidRPr="005B3398" w:rsidTr="00CB1409">
        <w:tc>
          <w:tcPr>
            <w:tcW w:w="3244" w:type="dxa"/>
          </w:tcPr>
          <w:p w:rsidR="002B659B" w:rsidRPr="005B3398" w:rsidRDefault="002B659B" w:rsidP="00CB1409">
            <w:pPr>
              <w:spacing w:line="480" w:lineRule="auto"/>
              <w:jc w:val="both"/>
            </w:pPr>
            <w:r w:rsidRPr="005B3398">
              <w:t>Matrix quality</w:t>
            </w:r>
          </w:p>
        </w:tc>
        <w:tc>
          <w:tcPr>
            <w:tcW w:w="1967" w:type="dxa"/>
          </w:tcPr>
          <w:p w:rsidR="002B659B" w:rsidRPr="0065410C" w:rsidRDefault="002B659B" w:rsidP="00214A41">
            <w:r w:rsidRPr="0065410C">
              <w:t>2.23</w:t>
            </w:r>
          </w:p>
        </w:tc>
      </w:tr>
      <w:tr w:rsidR="002B659B" w:rsidRPr="005B3398" w:rsidTr="00CB1409">
        <w:tc>
          <w:tcPr>
            <w:tcW w:w="3244" w:type="dxa"/>
            <w:tcBorders>
              <w:bottom w:val="single" w:sz="4" w:space="0" w:color="auto"/>
            </w:tcBorders>
          </w:tcPr>
          <w:p w:rsidR="002B659B" w:rsidRPr="005B3398" w:rsidRDefault="002B659B" w:rsidP="00CB1409">
            <w:pPr>
              <w:spacing w:line="480" w:lineRule="auto"/>
              <w:jc w:val="both"/>
            </w:pPr>
            <w:r w:rsidRPr="005B3398">
              <w:t>Disturbance frequency</w:t>
            </w:r>
          </w:p>
        </w:tc>
        <w:tc>
          <w:tcPr>
            <w:tcW w:w="1967" w:type="dxa"/>
            <w:tcBorders>
              <w:bottom w:val="single" w:sz="4" w:space="0" w:color="auto"/>
            </w:tcBorders>
          </w:tcPr>
          <w:p w:rsidR="002B659B" w:rsidRPr="0065410C" w:rsidRDefault="002B659B" w:rsidP="00214A41">
            <w:r w:rsidRPr="0065410C">
              <w:t>0.66</w:t>
            </w:r>
          </w:p>
        </w:tc>
      </w:tr>
      <w:tr w:rsidR="002B659B" w:rsidRPr="005B3398" w:rsidTr="00CB1409">
        <w:tc>
          <w:tcPr>
            <w:tcW w:w="3244" w:type="dxa"/>
            <w:tcBorders>
              <w:top w:val="single" w:sz="4" w:space="0" w:color="auto"/>
              <w:bottom w:val="single" w:sz="4" w:space="0" w:color="auto"/>
            </w:tcBorders>
          </w:tcPr>
          <w:p w:rsidR="002B659B" w:rsidRPr="005B3398" w:rsidRDefault="002B659B" w:rsidP="00CB1409">
            <w:pPr>
              <w:spacing w:line="480" w:lineRule="auto"/>
              <w:jc w:val="both"/>
            </w:pPr>
            <w:r w:rsidRPr="005B3398">
              <w:t>Residual</w:t>
            </w:r>
          </w:p>
        </w:tc>
        <w:tc>
          <w:tcPr>
            <w:tcW w:w="1967" w:type="dxa"/>
            <w:tcBorders>
              <w:top w:val="single" w:sz="4" w:space="0" w:color="auto"/>
              <w:bottom w:val="single" w:sz="4" w:space="0" w:color="auto"/>
            </w:tcBorders>
          </w:tcPr>
          <w:p w:rsidR="002B659B" w:rsidRDefault="002B659B" w:rsidP="00214A41">
            <w:r w:rsidRPr="0065410C">
              <w:t>93.12</w:t>
            </w:r>
          </w:p>
        </w:tc>
      </w:tr>
    </w:tbl>
    <w:p w:rsidR="000B7768" w:rsidRDefault="000B7768"/>
    <w:p w:rsidR="000B7768" w:rsidRDefault="000B7768">
      <w:r>
        <w:br w:type="page"/>
      </w:r>
    </w:p>
    <w:p w:rsidR="0054566C" w:rsidRDefault="006945EF">
      <w:r>
        <w:rPr>
          <w:noProof/>
          <w:lang w:eastAsia="en-CA"/>
        </w:rPr>
        <w:lastRenderedPageBreak/>
        <w:drawing>
          <wp:inline distT="0" distB="0" distL="0" distR="0">
            <wp:extent cx="2552700" cy="3771900"/>
            <wp:effectExtent l="0" t="0" r="0" b="0"/>
            <wp:docPr id="1" name="Picture 1" descr="E:\Grad Studies\Manuscript evolution of movement modified\Ecology and Evolution revision\final submission\Fig S3 variance boundary crossin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Grad Studies\Manuscript evolution of movement modified\Ecology and Evolution revision\final submission\Fig S3 variance boundary crossing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2700" cy="3771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34268" w:rsidRDefault="00D90B41" w:rsidP="000B7768">
      <w:pPr>
        <w:pStyle w:val="NoSpacing"/>
        <w:rPr>
          <w:noProof/>
          <w:lang w:eastAsia="en-CA"/>
        </w:rPr>
      </w:pPr>
      <w:r w:rsidRPr="005D6153">
        <w:rPr>
          <w:noProof/>
          <w:lang w:eastAsia="en-CA"/>
        </w:rPr>
        <w:t>Fig</w:t>
      </w:r>
      <w:r>
        <w:rPr>
          <w:noProof/>
          <w:lang w:eastAsia="en-CA"/>
        </w:rPr>
        <w:t>.</w:t>
      </w:r>
      <w:r w:rsidRPr="005D6153">
        <w:rPr>
          <w:noProof/>
          <w:lang w:eastAsia="en-CA"/>
        </w:rPr>
        <w:t xml:space="preserve"> </w:t>
      </w:r>
      <w:r>
        <w:rPr>
          <w:noProof/>
          <w:lang w:eastAsia="en-CA"/>
        </w:rPr>
        <w:t>S3</w:t>
      </w:r>
      <w:r w:rsidRPr="005D6153">
        <w:rPr>
          <w:noProof/>
          <w:lang w:eastAsia="en-CA"/>
        </w:rPr>
        <w:t xml:space="preserve">. </w:t>
      </w:r>
      <w:r w:rsidR="00C9752E">
        <w:rPr>
          <w:noProof/>
          <w:lang w:eastAsia="en-CA"/>
        </w:rPr>
        <w:t>E</w:t>
      </w:r>
      <w:r>
        <w:rPr>
          <w:noProof/>
          <w:lang w:eastAsia="en-CA"/>
        </w:rPr>
        <w:t xml:space="preserve">ffects of (a) habitat amount, (b) habitat fragmentation, (c) matrix quality, and (d) disturbance frequency on the evolved </w:t>
      </w:r>
      <w:r w:rsidR="002B659B">
        <w:rPr>
          <w:noProof/>
          <w:lang w:eastAsia="en-CA"/>
        </w:rPr>
        <w:t>variance</w:t>
      </w:r>
      <w:r w:rsidR="00C9752E">
        <w:rPr>
          <w:noProof/>
          <w:lang w:eastAsia="en-CA"/>
        </w:rPr>
        <w:t xml:space="preserve"> in the population boundary-</w:t>
      </w:r>
      <w:r>
        <w:rPr>
          <w:noProof/>
          <w:lang w:eastAsia="en-CA"/>
        </w:rPr>
        <w:t>crossing trait</w:t>
      </w:r>
      <w:r w:rsidRPr="00A76980">
        <w:t xml:space="preserve">, </w:t>
      </w:r>
      <w:r>
        <w:t xml:space="preserve">when holding all other landscape attributes at their mean values. </w:t>
      </w:r>
      <w:r w:rsidR="008441DF" w:rsidRPr="008441DF">
        <w:t xml:space="preserve">Standardized landscape attribute values were scaled such that larger values indicate more habitat, more fragmented habitat, higher matrix quality, and more frequent disturbance. </w:t>
      </w:r>
      <w:r>
        <w:t>Relationships were modelled by multiple linear re</w:t>
      </w:r>
      <w:r w:rsidR="00C9752E">
        <w:t>gression, using</w:t>
      </w:r>
      <w:r>
        <w:t xml:space="preserve"> </w:t>
      </w:r>
      <w:proofErr w:type="spellStart"/>
      <w:r w:rsidR="002B659B">
        <w:t>ln</w:t>
      </w:r>
      <w:proofErr w:type="spellEnd"/>
      <w:r w:rsidR="002B659B">
        <w:t>-</w:t>
      </w:r>
      <w:r>
        <w:t xml:space="preserve">transformed </w:t>
      </w:r>
      <w:r w:rsidR="00C9752E">
        <w:t>variance</w:t>
      </w:r>
      <w:r>
        <w:t xml:space="preserve"> in the population boundary-crossing trait (back-transformed prior to plotting), for the 1000 simulation runs.</w:t>
      </w:r>
      <w:r w:rsidR="00C9752E" w:rsidRPr="00C9752E">
        <w:t xml:space="preserve"> </w:t>
      </w:r>
      <w:r w:rsidR="00C9752E">
        <w:t>We included quadratic terms for each predictor, to account for non-linear relationships.</w:t>
      </w:r>
    </w:p>
    <w:sectPr w:rsidR="00634268" w:rsidSect="001D12E3">
      <w:footerReference w:type="default" r:id="rId8"/>
      <w:pgSz w:w="12240" w:h="15840"/>
      <w:pgMar w:top="1361" w:right="1361" w:bottom="1361" w:left="136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C78FD" w:rsidRDefault="004C78FD" w:rsidP="005E5E89">
      <w:pPr>
        <w:spacing w:after="0" w:line="240" w:lineRule="auto"/>
      </w:pPr>
      <w:r>
        <w:separator/>
      </w:r>
    </w:p>
  </w:endnote>
  <w:endnote w:type="continuationSeparator" w:id="0">
    <w:p w:rsidR="004C78FD" w:rsidRDefault="004C78FD" w:rsidP="005E5E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E5E89" w:rsidRDefault="005E5E89">
    <w:pPr>
      <w:pStyle w:val="Footer"/>
      <w:jc w:val="right"/>
    </w:pPr>
  </w:p>
  <w:p w:rsidR="005E5E89" w:rsidRDefault="005E5E8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C78FD" w:rsidRDefault="004C78FD" w:rsidP="005E5E89">
      <w:pPr>
        <w:spacing w:after="0" w:line="240" w:lineRule="auto"/>
      </w:pPr>
      <w:r>
        <w:separator/>
      </w:r>
    </w:p>
  </w:footnote>
  <w:footnote w:type="continuationSeparator" w:id="0">
    <w:p w:rsidR="004C78FD" w:rsidRDefault="004C78FD" w:rsidP="005E5E8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2808"/>
    <w:rsid w:val="00035FF9"/>
    <w:rsid w:val="000B7768"/>
    <w:rsid w:val="00122808"/>
    <w:rsid w:val="00130119"/>
    <w:rsid w:val="00197799"/>
    <w:rsid w:val="001D12E3"/>
    <w:rsid w:val="001F7EF2"/>
    <w:rsid w:val="00212E76"/>
    <w:rsid w:val="0023360B"/>
    <w:rsid w:val="00245778"/>
    <w:rsid w:val="00251CE1"/>
    <w:rsid w:val="002B659B"/>
    <w:rsid w:val="002E4C8D"/>
    <w:rsid w:val="002F08FB"/>
    <w:rsid w:val="002F54A4"/>
    <w:rsid w:val="002F6058"/>
    <w:rsid w:val="00327AB4"/>
    <w:rsid w:val="00332876"/>
    <w:rsid w:val="0036720E"/>
    <w:rsid w:val="003E5D68"/>
    <w:rsid w:val="003F0656"/>
    <w:rsid w:val="003F58EE"/>
    <w:rsid w:val="00484025"/>
    <w:rsid w:val="004948F9"/>
    <w:rsid w:val="00496665"/>
    <w:rsid w:val="004B4A76"/>
    <w:rsid w:val="004C6055"/>
    <w:rsid w:val="004C78FD"/>
    <w:rsid w:val="004C7A92"/>
    <w:rsid w:val="0054566C"/>
    <w:rsid w:val="0057148F"/>
    <w:rsid w:val="00571D3F"/>
    <w:rsid w:val="005A10D0"/>
    <w:rsid w:val="005E5E89"/>
    <w:rsid w:val="00634268"/>
    <w:rsid w:val="006348BF"/>
    <w:rsid w:val="00653548"/>
    <w:rsid w:val="006945EF"/>
    <w:rsid w:val="006B682D"/>
    <w:rsid w:val="006C0FAD"/>
    <w:rsid w:val="006D2B29"/>
    <w:rsid w:val="006D44FA"/>
    <w:rsid w:val="006F34E5"/>
    <w:rsid w:val="006F78F4"/>
    <w:rsid w:val="00735F88"/>
    <w:rsid w:val="0079106D"/>
    <w:rsid w:val="007A1D7C"/>
    <w:rsid w:val="007C17A7"/>
    <w:rsid w:val="007D2D15"/>
    <w:rsid w:val="007E5AD0"/>
    <w:rsid w:val="007F189C"/>
    <w:rsid w:val="00822E89"/>
    <w:rsid w:val="008441DF"/>
    <w:rsid w:val="00862927"/>
    <w:rsid w:val="00881497"/>
    <w:rsid w:val="008855DB"/>
    <w:rsid w:val="00891EF2"/>
    <w:rsid w:val="00897C0C"/>
    <w:rsid w:val="008B64AA"/>
    <w:rsid w:val="008C697C"/>
    <w:rsid w:val="008C6BE8"/>
    <w:rsid w:val="008F157B"/>
    <w:rsid w:val="00906EDD"/>
    <w:rsid w:val="0091497F"/>
    <w:rsid w:val="00917893"/>
    <w:rsid w:val="009550E2"/>
    <w:rsid w:val="00962A4C"/>
    <w:rsid w:val="00997DD2"/>
    <w:rsid w:val="009B27D2"/>
    <w:rsid w:val="009F7F22"/>
    <w:rsid w:val="00A01A19"/>
    <w:rsid w:val="00A02196"/>
    <w:rsid w:val="00A46747"/>
    <w:rsid w:val="00A9227F"/>
    <w:rsid w:val="00AB4113"/>
    <w:rsid w:val="00B24753"/>
    <w:rsid w:val="00B71043"/>
    <w:rsid w:val="00B8402F"/>
    <w:rsid w:val="00B90EDF"/>
    <w:rsid w:val="00BB39B4"/>
    <w:rsid w:val="00BC5571"/>
    <w:rsid w:val="00BD64A2"/>
    <w:rsid w:val="00BF59AF"/>
    <w:rsid w:val="00C00753"/>
    <w:rsid w:val="00C052E4"/>
    <w:rsid w:val="00C3684C"/>
    <w:rsid w:val="00C73A9A"/>
    <w:rsid w:val="00C81E22"/>
    <w:rsid w:val="00C8250B"/>
    <w:rsid w:val="00C90FFB"/>
    <w:rsid w:val="00C9752E"/>
    <w:rsid w:val="00CC4F60"/>
    <w:rsid w:val="00D408C3"/>
    <w:rsid w:val="00D90B41"/>
    <w:rsid w:val="00DD66DA"/>
    <w:rsid w:val="00E17A0C"/>
    <w:rsid w:val="00E72D91"/>
    <w:rsid w:val="00E95A9B"/>
    <w:rsid w:val="00EA2E5A"/>
    <w:rsid w:val="00EA3CBD"/>
    <w:rsid w:val="00EC6A65"/>
    <w:rsid w:val="00EE3C79"/>
    <w:rsid w:val="00EF2471"/>
    <w:rsid w:val="00EF7464"/>
    <w:rsid w:val="00F2484A"/>
    <w:rsid w:val="00F26076"/>
    <w:rsid w:val="00F35315"/>
    <w:rsid w:val="00F66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4025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12280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F74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746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855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855DB"/>
    <w:pPr>
      <w:spacing w:after="0"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55DB"/>
    <w:rPr>
      <w:rFonts w:ascii="Times New Roman" w:hAnsi="Times New Roman"/>
      <w:sz w:val="24"/>
      <w:szCs w:val="20"/>
    </w:rPr>
  </w:style>
  <w:style w:type="paragraph" w:styleId="NoSpacing">
    <w:name w:val="No Spacing"/>
    <w:uiPriority w:val="1"/>
    <w:qFormat/>
    <w:rsid w:val="00D90B41"/>
    <w:pPr>
      <w:spacing w:after="0" w:line="240" w:lineRule="auto"/>
    </w:pPr>
    <w:rPr>
      <w:rFonts w:ascii="Times New Roman" w:hAnsi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5E5E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5E89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5E5E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5E89"/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4025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12280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F74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746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855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855DB"/>
    <w:pPr>
      <w:spacing w:after="0"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55DB"/>
    <w:rPr>
      <w:rFonts w:ascii="Times New Roman" w:hAnsi="Times New Roman"/>
      <w:sz w:val="24"/>
      <w:szCs w:val="20"/>
    </w:rPr>
  </w:style>
  <w:style w:type="paragraph" w:styleId="NoSpacing">
    <w:name w:val="No Spacing"/>
    <w:uiPriority w:val="1"/>
    <w:qFormat/>
    <w:rsid w:val="00D90B41"/>
    <w:pPr>
      <w:spacing w:after="0" w:line="240" w:lineRule="auto"/>
    </w:pPr>
    <w:rPr>
      <w:rFonts w:ascii="Times New Roman" w:hAnsi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5E5E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5E89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5E5E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5E89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08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8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1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98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16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2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8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2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2</Pages>
  <Words>210</Words>
  <Characters>119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da</dc:creator>
  <cp:lastModifiedBy>Amanda Martin</cp:lastModifiedBy>
  <cp:revision>13</cp:revision>
  <dcterms:created xsi:type="dcterms:W3CDTF">2015-09-03T19:25:00Z</dcterms:created>
  <dcterms:modified xsi:type="dcterms:W3CDTF">2015-10-12T19:23:00Z</dcterms:modified>
</cp:coreProperties>
</file>